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F4B97" w14:textId="2F73406F" w:rsidR="00B70D2E" w:rsidRDefault="00CE1320">
      <w:pPr>
        <w:spacing w:afterLines="100" w:after="312"/>
        <w:jc w:val="left"/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bookmarkStart w:id="0" w:name="_Hlk205750011"/>
      <w:r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  <w:t>Appendix 2</w:t>
      </w:r>
    </w:p>
    <w:bookmarkEnd w:id="0"/>
    <w:p w14:paraId="5803A949" w14:textId="77777777" w:rsidR="00B70D2E" w:rsidRDefault="00CE1320">
      <w:pPr>
        <w:spacing w:afterLines="100" w:after="312"/>
        <w:jc w:val="center"/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 xml:space="preserve">Survey on the </w:t>
      </w:r>
      <w:r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  <w:t xml:space="preserve">utilization and </w:t>
      </w: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 xml:space="preserve">demand </w:t>
      </w:r>
      <w:r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  <w:t>for</w:t>
      </w: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 xml:space="preserve"> digital health services in </w:t>
      </w:r>
      <w:r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  <w:t>parents of children with autism spectrum disorder</w:t>
      </w:r>
    </w:p>
    <w:p w14:paraId="1F822FA9" w14:textId="77777777" w:rsidR="00B70D2E" w:rsidRDefault="00B70D2E">
      <w:pPr>
        <w:spacing w:afterLines="100" w:after="312"/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</w:p>
    <w:p w14:paraId="606B2D93" w14:textId="77777777" w:rsidR="00B70D2E" w:rsidRDefault="00CE1320">
      <w:pPr>
        <w:spacing w:afterLines="100" w:after="312"/>
        <w:jc w:val="left"/>
        <w:rPr>
          <w:rFonts w:ascii="Times New Roman" w:hAnsi="Times New Roman"/>
          <w:b/>
          <w:sz w:val="20"/>
          <w:szCs w:val="20"/>
          <w:u w:color="000000"/>
        </w:rPr>
      </w:pPr>
      <w:r>
        <w:rPr>
          <w:rFonts w:ascii="Times New Roman" w:hAnsi="Times New Roman" w:hint="eastAsia"/>
          <w:b/>
          <w:sz w:val="20"/>
          <w:szCs w:val="20"/>
          <w:u w:color="000000"/>
        </w:rPr>
        <w:t xml:space="preserve">Section 1: </w:t>
      </w:r>
      <w:r>
        <w:rPr>
          <w:rFonts w:ascii="Times New Roman" w:hAnsi="Times New Roman"/>
          <w:b/>
          <w:sz w:val="20"/>
          <w:szCs w:val="20"/>
          <w:u w:color="000000"/>
        </w:rPr>
        <w:t>Demographic questions</w:t>
      </w:r>
    </w:p>
    <w:p w14:paraId="0AC04FAD" w14:textId="77777777" w:rsidR="00B70D2E" w:rsidRDefault="00CE1320">
      <w:pPr>
        <w:numPr>
          <w:ilvl w:val="0"/>
          <w:numId w:val="1"/>
        </w:numPr>
        <w:rPr>
          <w:rFonts w:ascii="Times New Roman" w:hAnsi="Times New Roman"/>
          <w:b/>
          <w:sz w:val="20"/>
          <w:szCs w:val="20"/>
          <w:u w:color="000000"/>
        </w:rPr>
      </w:pPr>
      <w:r>
        <w:rPr>
          <w:rFonts w:ascii="Times New Roman" w:hAnsi="Times New Roman"/>
          <w:b/>
          <w:sz w:val="20"/>
          <w:szCs w:val="20"/>
          <w:u w:color="000000"/>
        </w:rPr>
        <w:t>What is your region</w:t>
      </w:r>
      <w:r>
        <w:rPr>
          <w:rFonts w:ascii="Times New Roman" w:hAnsi="Times New Roman" w:hint="eastAsia"/>
          <w:b/>
          <w:sz w:val="20"/>
          <w:szCs w:val="20"/>
          <w:u w:color="000000"/>
        </w:rPr>
        <w:t xml:space="preserve"> of residence</w:t>
      </w:r>
      <w:r>
        <w:rPr>
          <w:rFonts w:ascii="Times New Roman" w:hAnsi="Times New Roman"/>
          <w:b/>
          <w:sz w:val="20"/>
          <w:szCs w:val="20"/>
          <w:u w:color="000000"/>
        </w:rPr>
        <w:t>?</w:t>
      </w:r>
    </w:p>
    <w:p w14:paraId="0EBD4936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Fujian</w:t>
      </w:r>
    </w:p>
    <w:p w14:paraId="0EAE5A49" w14:textId="77777777" w:rsidR="00B70D2E" w:rsidRDefault="00CE1320">
      <w:pPr>
        <w:ind w:firstLineChars="200" w:firstLine="400"/>
        <w:rPr>
          <w:rFonts w:ascii="Times New Roman" w:hAnsi="Times New Roman"/>
          <w:b/>
          <w:sz w:val="20"/>
          <w:szCs w:val="20"/>
          <w:u w:color="000000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 w:hint="eastAsia"/>
          <w:sz w:val="20"/>
          <w:szCs w:val="20"/>
        </w:rPr>
        <w:t>Heilongjiang</w:t>
      </w:r>
    </w:p>
    <w:p w14:paraId="51CA68CD" w14:textId="77777777" w:rsidR="00B70D2E" w:rsidRDefault="00CE1320">
      <w:pPr>
        <w:numPr>
          <w:ilvl w:val="0"/>
          <w:numId w:val="1"/>
        </w:numPr>
        <w:rPr>
          <w:rFonts w:ascii="Times New Roman" w:hAnsi="Times New Roman"/>
          <w:b/>
          <w:sz w:val="20"/>
          <w:szCs w:val="20"/>
          <w:u w:color="000000"/>
        </w:rPr>
      </w:pPr>
      <w:r>
        <w:rPr>
          <w:rFonts w:ascii="Times New Roman" w:hAnsi="Times New Roman"/>
          <w:b/>
          <w:sz w:val="20"/>
          <w:szCs w:val="20"/>
          <w:u w:color="000000"/>
        </w:rPr>
        <w:t>What is your gender?</w:t>
      </w:r>
    </w:p>
    <w:p w14:paraId="5D2368D9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Male</w:t>
      </w:r>
    </w:p>
    <w:p w14:paraId="327A27A5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Female</w:t>
      </w:r>
    </w:p>
    <w:p w14:paraId="134FC47A" w14:textId="77777777" w:rsidR="00B70D2E" w:rsidRDefault="00CE1320">
      <w:pPr>
        <w:numPr>
          <w:ilvl w:val="0"/>
          <w:numId w:val="1"/>
        </w:numPr>
        <w:rPr>
          <w:rFonts w:ascii="Times New Roman" w:eastAsia="宋体" w:hAnsi="Times New Roman" w:cs="Times New Roman"/>
          <w:b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b/>
          <w:sz w:val="20"/>
          <w:szCs w:val="20"/>
          <w:lang w:bidi="ar"/>
        </w:rPr>
        <w:t>What is your age?</w:t>
      </w:r>
    </w:p>
    <w:p w14:paraId="7631467F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20-29 years old</w:t>
      </w:r>
    </w:p>
    <w:p w14:paraId="5B6A6F98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≥30 years old</w:t>
      </w:r>
    </w:p>
    <w:p w14:paraId="1D4804FE" w14:textId="77777777" w:rsidR="00B70D2E" w:rsidRDefault="00CE1320">
      <w:pPr>
        <w:numPr>
          <w:ilvl w:val="0"/>
          <w:numId w:val="1"/>
        </w:numPr>
        <w:rPr>
          <w:rFonts w:ascii="Times New Roman" w:hAnsi="Times New Roman"/>
          <w:b/>
          <w:sz w:val="20"/>
          <w:szCs w:val="20"/>
          <w:u w:color="000000"/>
        </w:rPr>
      </w:pPr>
      <w:r>
        <w:rPr>
          <w:rFonts w:ascii="Times New Roman" w:hAnsi="Times New Roman" w:hint="eastAsia"/>
          <w:b/>
          <w:sz w:val="20"/>
          <w:szCs w:val="20"/>
          <w:u w:color="000000"/>
        </w:rPr>
        <w:t>What is your highest level of education?</w:t>
      </w:r>
    </w:p>
    <w:p w14:paraId="6EF457E4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University and above</w:t>
      </w:r>
    </w:p>
    <w:p w14:paraId="2EDCBAF1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Vocational college</w:t>
      </w:r>
    </w:p>
    <w:p w14:paraId="64FC85CB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High school and b</w:t>
      </w:r>
      <w:r>
        <w:rPr>
          <w:rFonts w:ascii="Times New Roman" w:eastAsia="宋体" w:hAnsi="Times New Roman" w:cs="Times New Roman" w:hint="eastAsia"/>
          <w:bCs/>
          <w:sz w:val="20"/>
          <w:szCs w:val="20"/>
          <w:lang w:bidi="ar"/>
        </w:rPr>
        <w:t>e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low</w:t>
      </w:r>
    </w:p>
    <w:p w14:paraId="46A59935" w14:textId="77777777" w:rsidR="00B70D2E" w:rsidRDefault="00CE1320">
      <w:pPr>
        <w:numPr>
          <w:ilvl w:val="0"/>
          <w:numId w:val="1"/>
        </w:numPr>
        <w:rPr>
          <w:rFonts w:ascii="Times New Roman" w:eastAsia="宋体" w:hAnsi="Times New Roman" w:cs="Times New Roman"/>
          <w:b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b/>
          <w:sz w:val="20"/>
          <w:szCs w:val="20"/>
          <w:lang w:bidi="ar"/>
        </w:rPr>
        <w:t>What is your household r</w:t>
      </w: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>egist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bidi="ar"/>
        </w:rPr>
        <w:t>ration type?</w:t>
      </w:r>
    </w:p>
    <w:p w14:paraId="59F365A3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Urban</w:t>
      </w:r>
    </w:p>
    <w:p w14:paraId="698F00D1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Rural</w:t>
      </w:r>
    </w:p>
    <w:p w14:paraId="2E1F53A1" w14:textId="77777777" w:rsidR="00B70D2E" w:rsidRDefault="00CE1320">
      <w:pPr>
        <w:numPr>
          <w:ilvl w:val="0"/>
          <w:numId w:val="1"/>
        </w:numPr>
        <w:rPr>
          <w:rFonts w:ascii="Times New Roman" w:eastAsia="宋体" w:hAnsi="Times New Roman" w:cs="Times New Roman"/>
          <w:b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 xml:space="preserve">What is your 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bidi="ar"/>
        </w:rPr>
        <w:t>current e</w:t>
      </w: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>mployment status?</w:t>
      </w:r>
    </w:p>
    <w:p w14:paraId="02D80B14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Employed</w:t>
      </w:r>
    </w:p>
    <w:p w14:paraId="352DAB99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Unemployed</w:t>
      </w:r>
    </w:p>
    <w:p w14:paraId="341CE24E" w14:textId="77777777" w:rsidR="00B70D2E" w:rsidRDefault="00CE1320">
      <w:pPr>
        <w:numPr>
          <w:ilvl w:val="0"/>
          <w:numId w:val="1"/>
        </w:numPr>
        <w:rPr>
          <w:rFonts w:ascii="Times New Roman" w:eastAsia="宋体" w:hAnsi="Times New Roman" w:cs="Times New Roman"/>
          <w:b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>What is your marital status?</w:t>
      </w:r>
    </w:p>
    <w:p w14:paraId="53228D05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Married</w:t>
      </w:r>
    </w:p>
    <w:p w14:paraId="6F88EBFB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Divorced</w:t>
      </w:r>
    </w:p>
    <w:p w14:paraId="72D1DCFD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Widowed</w:t>
      </w:r>
    </w:p>
    <w:p w14:paraId="7817C9D2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Separated</w:t>
      </w:r>
    </w:p>
    <w:p w14:paraId="43A67D7E" w14:textId="77777777" w:rsidR="00B70D2E" w:rsidRDefault="00CE1320">
      <w:pPr>
        <w:numPr>
          <w:ilvl w:val="0"/>
          <w:numId w:val="1"/>
        </w:numPr>
        <w:rPr>
          <w:rFonts w:ascii="Times New Roman" w:eastAsia="宋体" w:hAnsi="Times New Roman" w:cs="Times New Roman"/>
          <w:b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b/>
          <w:sz w:val="20"/>
          <w:szCs w:val="20"/>
          <w:lang w:bidi="ar"/>
        </w:rPr>
        <w:t>What is your average monthly household income?</w:t>
      </w:r>
    </w:p>
    <w:p w14:paraId="65291C85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≤3000 Chinese yuan</w:t>
      </w:r>
    </w:p>
    <w:p w14:paraId="7537FAAC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&gt;3000 Chinese yuan</w:t>
      </w:r>
    </w:p>
    <w:p w14:paraId="7F9888F3" w14:textId="77777777" w:rsidR="00B70D2E" w:rsidRDefault="00CE1320">
      <w:pPr>
        <w:numPr>
          <w:ilvl w:val="0"/>
          <w:numId w:val="1"/>
        </w:numPr>
        <w:rPr>
          <w:rFonts w:ascii="Times New Roman" w:eastAsia="宋体" w:hAnsi="Times New Roman" w:cs="Times New Roman"/>
          <w:b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>What is your child's average monthly rehabilitation expense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bidi="ar"/>
        </w:rPr>
        <w:t>s</w:t>
      </w: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>?</w:t>
      </w:r>
    </w:p>
    <w:p w14:paraId="19CAC4D8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≤3000 Chinese yuan</w:t>
      </w:r>
    </w:p>
    <w:p w14:paraId="12EE61F9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&gt;3000 Chinese yuan</w:t>
      </w:r>
    </w:p>
    <w:p w14:paraId="5E313637" w14:textId="77777777" w:rsidR="00B70D2E" w:rsidRDefault="00CE1320">
      <w:pPr>
        <w:numPr>
          <w:ilvl w:val="0"/>
          <w:numId w:val="1"/>
        </w:numPr>
        <w:rPr>
          <w:rFonts w:ascii="Times New Roman" w:eastAsia="宋体" w:hAnsi="Times New Roman" w:cs="Times New Roman"/>
          <w:b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 xml:space="preserve">What is the gender of your 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bidi="ar"/>
        </w:rPr>
        <w:t>child with autism</w:t>
      </w: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>?</w:t>
      </w:r>
    </w:p>
    <w:p w14:paraId="20F9D4FE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Male</w:t>
      </w:r>
    </w:p>
    <w:p w14:paraId="2B6CD52A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Female</w:t>
      </w:r>
    </w:p>
    <w:p w14:paraId="093A6B47" w14:textId="77777777" w:rsidR="00B70D2E" w:rsidRDefault="00CE1320">
      <w:pPr>
        <w:numPr>
          <w:ilvl w:val="0"/>
          <w:numId w:val="1"/>
        </w:numPr>
        <w:rPr>
          <w:rFonts w:ascii="Times New Roman" w:eastAsia="宋体" w:hAnsi="Times New Roman" w:cs="Times New Roman"/>
          <w:b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 xml:space="preserve">What is the age of your 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bidi="ar"/>
        </w:rPr>
        <w:t>child with autism</w:t>
      </w: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>?</w:t>
      </w:r>
    </w:p>
    <w:p w14:paraId="21322D0E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≥13 years old</w:t>
      </w:r>
    </w:p>
    <w:p w14:paraId="1CF736A6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lastRenderedPageBreak/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7-12 years old</w:t>
      </w:r>
    </w:p>
    <w:p w14:paraId="52F8397F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4-6 years old</w:t>
      </w:r>
    </w:p>
    <w:p w14:paraId="17C2AA03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0-3 years old</w:t>
      </w:r>
    </w:p>
    <w:p w14:paraId="2200E5A5" w14:textId="77777777" w:rsidR="00B70D2E" w:rsidRDefault="00CE1320">
      <w:pPr>
        <w:numPr>
          <w:ilvl w:val="0"/>
          <w:numId w:val="1"/>
        </w:numPr>
        <w:rPr>
          <w:rFonts w:ascii="Times New Roman" w:eastAsia="宋体" w:hAnsi="Times New Roman" w:cs="Times New Roman"/>
          <w:b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 xml:space="preserve">What is the severity of your 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bidi="ar"/>
        </w:rPr>
        <w:t>child with autism</w:t>
      </w: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>?</w:t>
      </w:r>
    </w:p>
    <w:p w14:paraId="1776B965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 w:hint="eastAsia"/>
          <w:bCs/>
          <w:sz w:val="20"/>
          <w:szCs w:val="20"/>
          <w:lang w:eastAsia="zh" w:bidi="ar"/>
        </w:rPr>
        <w:t>M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ild</w:t>
      </w:r>
    </w:p>
    <w:p w14:paraId="40B311FC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 w:hint="eastAsia"/>
          <w:bCs/>
          <w:sz w:val="20"/>
          <w:szCs w:val="20"/>
          <w:lang w:eastAsia="zh" w:bidi="ar"/>
        </w:rPr>
        <w:t>M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oderate</w:t>
      </w:r>
    </w:p>
    <w:p w14:paraId="30C5D687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 w:hint="eastAsia"/>
          <w:bCs/>
          <w:sz w:val="20"/>
          <w:szCs w:val="20"/>
          <w:lang w:eastAsia="zh" w:bidi="ar"/>
        </w:rPr>
        <w:t>S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evere</w:t>
      </w:r>
    </w:p>
    <w:p w14:paraId="30C3B4B0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 w:hint="eastAsia"/>
          <w:bCs/>
          <w:sz w:val="20"/>
          <w:szCs w:val="20"/>
          <w:lang w:eastAsia="zh" w:bidi="ar"/>
        </w:rPr>
        <w:t>U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nclear</w:t>
      </w:r>
    </w:p>
    <w:p w14:paraId="5EF78DE4" w14:textId="77777777" w:rsidR="00B70D2E" w:rsidRDefault="00CE1320">
      <w:pPr>
        <w:numPr>
          <w:ilvl w:val="0"/>
          <w:numId w:val="1"/>
        </w:numPr>
        <w:rPr>
          <w:rFonts w:ascii="Times New Roman" w:eastAsia="宋体" w:hAnsi="Times New Roman" w:cs="Times New Roman"/>
          <w:b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b/>
          <w:sz w:val="20"/>
          <w:szCs w:val="20"/>
          <w:lang w:bidi="ar"/>
        </w:rPr>
        <w:t>At w</w:t>
      </w: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 xml:space="preserve">hat 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bidi="ar"/>
        </w:rPr>
        <w:t xml:space="preserve">age was your child </w:t>
      </w: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>diagnosed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bidi="ar"/>
        </w:rPr>
        <w:t xml:space="preserve"> with autism</w:t>
      </w: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>?</w:t>
      </w:r>
    </w:p>
    <w:p w14:paraId="5A0B4861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≥13 years old</w:t>
      </w:r>
    </w:p>
    <w:p w14:paraId="7DE4A84C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7-12 years old</w:t>
      </w:r>
    </w:p>
    <w:p w14:paraId="48195D80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4-6 years old</w:t>
      </w:r>
    </w:p>
    <w:p w14:paraId="1024D4F0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0-3 years old</w:t>
      </w:r>
    </w:p>
    <w:p w14:paraId="7009C211" w14:textId="77777777" w:rsidR="00B70D2E" w:rsidRDefault="00CE1320">
      <w:pPr>
        <w:numPr>
          <w:ilvl w:val="0"/>
          <w:numId w:val="1"/>
        </w:numPr>
        <w:rPr>
          <w:rFonts w:ascii="Times New Roman" w:eastAsia="宋体" w:hAnsi="Times New Roman" w:cs="Times New Roman"/>
          <w:b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b/>
          <w:sz w:val="20"/>
          <w:szCs w:val="20"/>
          <w:lang w:bidi="ar"/>
        </w:rPr>
        <w:t xml:space="preserve">How long has </w:t>
      </w: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>your child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bidi="ar"/>
        </w:rPr>
        <w:t xml:space="preserve"> with autism received </w:t>
      </w: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>rehabilitation training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bidi="ar"/>
        </w:rPr>
        <w:t xml:space="preserve"> in total</w:t>
      </w: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>?</w:t>
      </w:r>
    </w:p>
    <w:p w14:paraId="4166FFEF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 w:hint="eastAsia"/>
          <w:bCs/>
          <w:sz w:val="20"/>
          <w:szCs w:val="20"/>
          <w:lang w:bidi="ar"/>
        </w:rPr>
        <w:t>＜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1 year</w:t>
      </w:r>
    </w:p>
    <w:p w14:paraId="2775541C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1-2 years</w:t>
      </w:r>
    </w:p>
    <w:p w14:paraId="5B28794E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3-4 years</w:t>
      </w:r>
    </w:p>
    <w:p w14:paraId="3AC29BF3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≥5 years</w:t>
      </w:r>
    </w:p>
    <w:p w14:paraId="56E5815B" w14:textId="77777777" w:rsidR="00B70D2E" w:rsidRDefault="00CE1320">
      <w:pPr>
        <w:numPr>
          <w:ilvl w:val="0"/>
          <w:numId w:val="1"/>
        </w:numPr>
        <w:rPr>
          <w:rFonts w:ascii="Times New Roman" w:eastAsia="宋体" w:hAnsi="Times New Roman" w:cs="Times New Roman"/>
          <w:b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>How many years have you been caring for your child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bidi="ar"/>
        </w:rPr>
        <w:t xml:space="preserve"> with autism</w:t>
      </w:r>
      <w:r>
        <w:rPr>
          <w:rFonts w:ascii="Times New Roman" w:eastAsia="宋体" w:hAnsi="Times New Roman" w:cs="Times New Roman"/>
          <w:b/>
          <w:sz w:val="20"/>
          <w:szCs w:val="20"/>
          <w:lang w:bidi="ar"/>
        </w:rPr>
        <w:t>?</w:t>
      </w:r>
    </w:p>
    <w:p w14:paraId="3DA07639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 w:hint="eastAsia"/>
          <w:bCs/>
          <w:sz w:val="20"/>
          <w:szCs w:val="20"/>
          <w:lang w:bidi="ar"/>
        </w:rPr>
        <w:t>＜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1 year</w:t>
      </w:r>
    </w:p>
    <w:p w14:paraId="4FE42D57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1-2 years</w:t>
      </w:r>
    </w:p>
    <w:p w14:paraId="7FAC4B20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3-4 years</w:t>
      </w:r>
    </w:p>
    <w:p w14:paraId="0FCB19BE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≥5 years</w:t>
      </w:r>
    </w:p>
    <w:p w14:paraId="7DA73F19" w14:textId="77777777" w:rsidR="00B70D2E" w:rsidRDefault="00B70D2E">
      <w:pPr>
        <w:spacing w:afterLines="100" w:after="312"/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</w:p>
    <w:p w14:paraId="142CA150" w14:textId="77777777" w:rsidR="00B70D2E" w:rsidRDefault="00CE1320">
      <w:pPr>
        <w:spacing w:afterLines="100" w:after="312"/>
        <w:jc w:val="left"/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  <w:t xml:space="preserve">Section 2: The </w:t>
      </w: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>current use and perceived needs of digital health services</w:t>
      </w:r>
    </w:p>
    <w:p w14:paraId="0F353E07" w14:textId="77777777" w:rsidR="00B70D2E" w:rsidRDefault="00CE1320">
      <w:pPr>
        <w:pStyle w:val="a7"/>
        <w:numPr>
          <w:ilvl w:val="0"/>
          <w:numId w:val="2"/>
        </w:numPr>
        <w:ind w:firstLineChars="0"/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>Have you ever used digital health services for your child’s autism care</w:t>
      </w:r>
      <w:r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  <w:t>？</w:t>
      </w:r>
    </w:p>
    <w:p w14:paraId="08993C5B" w14:textId="77777777" w:rsidR="00B70D2E" w:rsidRDefault="00CE1320">
      <w:pPr>
        <w:ind w:leftChars="200" w:left="845" w:hanging="425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Yes</w:t>
      </w:r>
    </w:p>
    <w:p w14:paraId="79AD302B" w14:textId="77777777" w:rsidR="00B70D2E" w:rsidRDefault="00CE1320">
      <w:pPr>
        <w:ind w:leftChars="200" w:left="845" w:hanging="425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No</w:t>
      </w:r>
    </w:p>
    <w:p w14:paraId="041DDBE8" w14:textId="77777777" w:rsidR="00B70D2E" w:rsidRDefault="00CE1320">
      <w:pPr>
        <w:numPr>
          <w:ilvl w:val="0"/>
          <w:numId w:val="2"/>
        </w:numP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>What benefits do you associate with using digital health services? (Select all that apply)</w:t>
      </w:r>
    </w:p>
    <w:p w14:paraId="088A178B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Improved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 understanding of my child’s behavior and development</w:t>
      </w:r>
    </w:p>
    <w:p w14:paraId="34B5F52E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Reduced time spent on medical consultations</w:t>
      </w:r>
    </w:p>
    <w:p w14:paraId="438BBCB4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Lower expenses for medical treatment and rehabilitation</w:t>
      </w:r>
    </w:p>
    <w:p w14:paraId="62D31ACF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Reduced stigma as a parent</w:t>
      </w:r>
    </w:p>
    <w:p w14:paraId="57B853BC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Easier access to data and information </w:t>
      </w:r>
    </w:p>
    <w:p w14:paraId="557139A6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Technical support for rehabilitation training </w:t>
      </w:r>
    </w:p>
    <w:p w14:paraId="73BD73C9" w14:textId="77777777" w:rsidR="00B70D2E" w:rsidRDefault="00CE1320">
      <w:pPr>
        <w:numPr>
          <w:ilvl w:val="0"/>
          <w:numId w:val="2"/>
        </w:numP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>What barriers have you encountered when using digital health services? (Select all that apply)</w:t>
      </w:r>
    </w:p>
    <w:p w14:paraId="460FE818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High </w:t>
      </w:r>
      <w:r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cost</w:t>
      </w:r>
    </w:p>
    <w:p w14:paraId="6B47C725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Services do not fully meet the needs of families with autism </w:t>
      </w:r>
    </w:p>
    <w:p w14:paraId="3BAFBBE5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Technology is difficult or complicated to use </w:t>
      </w:r>
    </w:p>
    <w:p w14:paraId="5FC817EE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Additional equipment is required, increasing costs</w:t>
      </w:r>
    </w:p>
    <w:p w14:paraId="1A4AFA34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Privacy and security</w:t>
      </w:r>
      <w:r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 xml:space="preserve"> concern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s.</w:t>
      </w:r>
    </w:p>
    <w:p w14:paraId="496D5037" w14:textId="77777777" w:rsidR="00B70D2E" w:rsidRDefault="00CE1320">
      <w:pPr>
        <w:numPr>
          <w:ilvl w:val="0"/>
          <w:numId w:val="2"/>
        </w:numP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>Which device</w:t>
      </w:r>
      <w:r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  <w:t>s</w:t>
      </w: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 xml:space="preserve"> do you prefer for accessing digital health services? (Select all that apply)</w:t>
      </w:r>
    </w:p>
    <w:p w14:paraId="01AB3815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lastRenderedPageBreak/>
        <w:t>☐</w:t>
      </w:r>
      <w:r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Smart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phone</w:t>
      </w:r>
    </w:p>
    <w:p w14:paraId="209338E6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Tablet PC</w:t>
      </w:r>
    </w:p>
    <w:p w14:paraId="4AFA9D08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Television</w:t>
      </w:r>
    </w:p>
    <w:p w14:paraId="0B6725B5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Laptop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 </w:t>
      </w:r>
    </w:p>
    <w:p w14:paraId="0F1E5684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Desktop computer</w:t>
      </w:r>
    </w:p>
    <w:p w14:paraId="19E9BD8D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Others (please specify): __________</w:t>
      </w:r>
    </w:p>
    <w:p w14:paraId="37199B85" w14:textId="77777777" w:rsidR="00B70D2E" w:rsidRDefault="00CE1320">
      <w:pPr>
        <w:numPr>
          <w:ilvl w:val="0"/>
          <w:numId w:val="2"/>
        </w:numP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>What types of digital health technologies are you interested in? (Select all that apply)</w:t>
      </w:r>
    </w:p>
    <w:p w14:paraId="6C701A3A" w14:textId="4AC142C8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Digital information management system</w:t>
      </w:r>
      <w:r w:rsidR="00163AB7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 xml:space="preserve"> </w:t>
      </w:r>
      <w:r w:rsidR="00E00491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(</w:t>
      </w:r>
      <w:r w:rsidR="00E00491" w:rsidRPr="00E00491">
        <w:rPr>
          <w:rFonts w:ascii="Times New Roman" w:eastAsia="仿宋" w:hAnsi="Times New Roman" w:cs="Times New Roman"/>
          <w:bCs/>
          <w:sz w:val="20"/>
          <w:szCs w:val="20"/>
          <w:lang w:bidi="ar"/>
        </w:rPr>
        <w:t>It refers to a system that uses computers and software to effectively manage various information and data</w:t>
      </w:r>
      <w:r w:rsidR="00E00491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)</w:t>
      </w:r>
    </w:p>
    <w:p w14:paraId="23AB05E7" w14:textId="6DA1098A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 w:rsidR="002A6774">
        <w:rPr>
          <w:rFonts w:ascii="Times New Roman" w:eastAsia="仿宋" w:hAnsi="Times New Roman" w:cs="Times New Roman"/>
          <w:bCs/>
          <w:sz w:val="20"/>
          <w:szCs w:val="20"/>
          <w:lang w:bidi="ar"/>
        </w:rPr>
        <w:t>WeChat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 mini</w:t>
      </w:r>
      <w:r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-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program</w:t>
      </w:r>
    </w:p>
    <w:p w14:paraId="730E38DF" w14:textId="732BC766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Online platform</w:t>
      </w:r>
      <w:r w:rsidR="00163AB7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 xml:space="preserve"> </w:t>
      </w:r>
      <w:r w:rsidR="003D3A99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(</w:t>
      </w:r>
      <w:r w:rsidR="003D3A99" w:rsidRPr="003D3A99"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Online courses, virtual meetings, and short-video platforms such as </w:t>
      </w:r>
      <w:r w:rsidR="000E5312">
        <w:rPr>
          <w:rFonts w:ascii="Times New Roman" w:eastAsia="仿宋" w:hAnsi="Times New Roman" w:cs="Times New Roman"/>
          <w:bCs/>
          <w:sz w:val="20"/>
          <w:szCs w:val="20"/>
          <w:lang w:bidi="ar"/>
        </w:rPr>
        <w:t>TikTok</w:t>
      </w:r>
      <w:r w:rsidR="003D3A99" w:rsidRPr="003D3A99"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 and </w:t>
      </w:r>
      <w:r w:rsidR="000E5312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Kwai</w:t>
      </w:r>
      <w:r w:rsidR="003D3A99" w:rsidRPr="003D3A99">
        <w:rPr>
          <w:rFonts w:ascii="Times New Roman" w:eastAsia="仿宋" w:hAnsi="Times New Roman" w:cs="Times New Roman"/>
          <w:bCs/>
          <w:sz w:val="20"/>
          <w:szCs w:val="20"/>
          <w:lang w:bidi="ar"/>
        </w:rPr>
        <w:t>.</w:t>
      </w:r>
      <w:r w:rsidR="003D3A99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)</w:t>
      </w:r>
    </w:p>
    <w:p w14:paraId="03A8A792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Mobile a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pplication</w:t>
      </w:r>
      <w:r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s</w:t>
      </w:r>
    </w:p>
    <w:p w14:paraId="78313685" w14:textId="041111D8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Wearable devices</w:t>
      </w:r>
      <w:r w:rsidR="00163AB7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 xml:space="preserve"> </w:t>
      </w:r>
      <w:r w:rsidR="000E5312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(</w:t>
      </w:r>
      <w:r w:rsidR="000E5312" w:rsidRPr="000E5312">
        <w:rPr>
          <w:rFonts w:ascii="Times New Roman" w:eastAsia="仿宋" w:hAnsi="Times New Roman" w:cs="Times New Roman"/>
          <w:bCs/>
          <w:sz w:val="20"/>
          <w:szCs w:val="20"/>
          <w:lang w:bidi="ar"/>
        </w:rPr>
        <w:t>An intelligent wristband capable of recognizing and recording indicators like a child's body language and emotional changes</w:t>
      </w:r>
      <w:r w:rsidR="000E5312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)</w:t>
      </w:r>
    </w:p>
    <w:p w14:paraId="13058C26" w14:textId="4C427234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Intelligent robot</w:t>
      </w:r>
      <w:r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s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 </w:t>
      </w:r>
      <w:r w:rsidR="000E5312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(</w:t>
      </w:r>
      <w:r w:rsidR="000E5312" w:rsidRPr="000E5312">
        <w:rPr>
          <w:rFonts w:ascii="Times New Roman" w:eastAsia="仿宋" w:hAnsi="Times New Roman" w:cs="Times New Roman"/>
          <w:bCs/>
          <w:sz w:val="20"/>
          <w:szCs w:val="20"/>
          <w:lang w:bidi="ar"/>
        </w:rPr>
        <w:t>Social robots that can simulate facial expressions, produce sounds and interact with people</w:t>
      </w:r>
      <w:r w:rsidR="000E5312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)</w:t>
      </w:r>
    </w:p>
    <w:p w14:paraId="56DE3CC9" w14:textId="12F51B03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Virtual Reality</w:t>
      </w:r>
      <w:r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 xml:space="preserve"> </w:t>
      </w:r>
      <w:r w:rsidR="00163AB7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[</w:t>
      </w:r>
      <w:r w:rsidR="00C936DC" w:rsidRPr="00C936DC">
        <w:rPr>
          <w:rFonts w:ascii="Times New Roman" w:eastAsia="仿宋" w:hAnsi="Times New Roman" w:cs="Times New Roman"/>
          <w:bCs/>
          <w:sz w:val="20"/>
          <w:szCs w:val="20"/>
          <w:lang w:bidi="ar"/>
        </w:rPr>
        <w:t>This immersive simulation system utilizes head-mounted display technology (e.g., VR glasses/helmets) to deliver targeted skill-building interventions. Exemplified by virtual supermarket environments, it enables children to practice transactional skills and structured social interactions with simulated personnel within ecologically valid scenarios.</w:t>
      </w:r>
      <w:r w:rsidR="00163AB7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]</w:t>
      </w:r>
    </w:p>
    <w:p w14:paraId="26CEC097" w14:textId="6991A21F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Augmented Reality</w:t>
      </w:r>
      <w:r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 xml:space="preserve"> </w:t>
      </w:r>
      <w:r w:rsidR="00163AB7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[</w:t>
      </w:r>
      <w:r w:rsidR="002177BF" w:rsidRPr="002177BF">
        <w:rPr>
          <w:rFonts w:ascii="Times New Roman" w:eastAsia="仿宋" w:hAnsi="Times New Roman" w:cs="Times New Roman"/>
          <w:bCs/>
          <w:sz w:val="20"/>
          <w:szCs w:val="20"/>
          <w:lang w:bidi="ar"/>
        </w:rPr>
        <w:t>This augmented reality (AR) system spatially overlays virtual objects or informational content onto physical environments, enabling real-time multimodal interaction via mobile devices (e.g., smartphones, tablets). Through evidence-based 3D avatar emotion recognition tasks, it enhances pediatric affective perspective-taking capacities to improve prosocial communication competency.</w:t>
      </w:r>
      <w:r w:rsidR="00163AB7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]</w:t>
      </w:r>
    </w:p>
    <w:p w14:paraId="64BF24F7" w14:textId="77777777" w:rsidR="00B70D2E" w:rsidRDefault="00CE1320">
      <w:pPr>
        <w:pStyle w:val="a7"/>
        <w:numPr>
          <w:ilvl w:val="0"/>
          <w:numId w:val="2"/>
        </w:numPr>
        <w:ind w:firstLineChars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 xml:space="preserve">What content or features would you like digital health services to provide? (Select all that apply) </w:t>
      </w:r>
    </w:p>
    <w:p w14:paraId="13F9F5D8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bookmarkStart w:id="1" w:name="_Hlk196245178"/>
      <w:r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T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reatment or rehabilitation courses</w:t>
      </w:r>
      <w:bookmarkEnd w:id="1"/>
    </w:p>
    <w:p w14:paraId="77591856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bookmarkStart w:id="2" w:name="_Hlk196245155"/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Information about autism and related policies</w:t>
      </w:r>
      <w:bookmarkEnd w:id="2"/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 </w:t>
      </w:r>
    </w:p>
    <w:p w14:paraId="30079647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bookmarkStart w:id="3" w:name="_Hlk196245201"/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Access to expert advice online</w:t>
      </w:r>
      <w:bookmarkEnd w:id="3"/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 </w:t>
      </w:r>
    </w:p>
    <w:p w14:paraId="2E1CDF29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bookmarkStart w:id="4" w:name="_Hlk196245292"/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Updates on autism research and treatment guidelines</w:t>
      </w:r>
      <w:bookmarkEnd w:id="4"/>
    </w:p>
    <w:p w14:paraId="24A9F8AB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bookmarkStart w:id="5" w:name="_Hlk196326102"/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Remote guidance for home-based interventions</w:t>
      </w:r>
      <w:bookmarkEnd w:id="5"/>
    </w:p>
    <w:p w14:paraId="27B58A9E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Online resources for rehabilitation training </w:t>
      </w:r>
    </w:p>
    <w:p w14:paraId="7A93A8B6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Peer support groups for parents</w:t>
      </w:r>
    </w:p>
    <w:p w14:paraId="0DBC3BBE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Personalized support.</w:t>
      </w:r>
    </w:p>
    <w:p w14:paraId="094C919D" w14:textId="77777777" w:rsidR="00B70D2E" w:rsidRDefault="00CE1320">
      <w:pPr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 </w:t>
      </w:r>
    </w:p>
    <w:p w14:paraId="597AE03E" w14:textId="77777777" w:rsidR="00B70D2E" w:rsidRDefault="00B70D2E">
      <w:pPr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</w:p>
    <w:p w14:paraId="59F98ACE" w14:textId="77777777" w:rsidR="00B70D2E" w:rsidRDefault="00CE1320">
      <w:pPr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 </w:t>
      </w:r>
    </w:p>
    <w:p w14:paraId="554EEA56" w14:textId="77777777" w:rsidR="00B70D2E" w:rsidRDefault="00CE1320">
      <w:pPr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 </w:t>
      </w:r>
    </w:p>
    <w:p w14:paraId="4F80B57D" w14:textId="77777777" w:rsidR="00B70D2E" w:rsidRDefault="00CE1320">
      <w:pPr>
        <w:spacing w:afterLines="100" w:after="312"/>
        <w:jc w:val="left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  <w:t>Appendix 2</w:t>
      </w:r>
    </w:p>
    <w:p w14:paraId="17BF6ADB" w14:textId="77777777" w:rsidR="00B70D2E" w:rsidRDefault="00CE1320">
      <w:pPr>
        <w:spacing w:afterLines="100" w:after="312"/>
        <w:jc w:val="center"/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 xml:space="preserve">Survey on the </w:t>
      </w:r>
      <w:r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  <w:t xml:space="preserve">utilization and </w:t>
      </w: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 xml:space="preserve">demand </w:t>
      </w:r>
      <w:r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  <w:t>for</w:t>
      </w: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 xml:space="preserve"> digital health services in autism rehabilitation therapists</w:t>
      </w:r>
    </w:p>
    <w:p w14:paraId="2573235C" w14:textId="77777777" w:rsidR="00B70D2E" w:rsidRDefault="00B70D2E">
      <w:pPr>
        <w:spacing w:afterLines="100" w:after="312"/>
        <w:jc w:val="center"/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</w:p>
    <w:p w14:paraId="4D20450E" w14:textId="77777777" w:rsidR="00B70D2E" w:rsidRDefault="00CE1320">
      <w:pPr>
        <w:spacing w:afterLines="100" w:after="312"/>
        <w:jc w:val="left"/>
        <w:rPr>
          <w:rFonts w:ascii="Times New Roman" w:hAnsi="Times New Roman"/>
          <w:b/>
          <w:sz w:val="20"/>
          <w:szCs w:val="20"/>
          <w:u w:color="000000"/>
        </w:rPr>
      </w:pPr>
      <w:r>
        <w:rPr>
          <w:rFonts w:ascii="Times New Roman" w:hAnsi="Times New Roman" w:hint="eastAsia"/>
          <w:b/>
          <w:sz w:val="20"/>
          <w:szCs w:val="20"/>
          <w:u w:color="000000"/>
        </w:rPr>
        <w:t xml:space="preserve">Section 1: </w:t>
      </w:r>
      <w:r>
        <w:rPr>
          <w:rFonts w:ascii="Times New Roman" w:hAnsi="Times New Roman"/>
          <w:b/>
          <w:sz w:val="20"/>
          <w:szCs w:val="20"/>
          <w:u w:color="000000"/>
        </w:rPr>
        <w:t>Demographic questions</w:t>
      </w:r>
    </w:p>
    <w:p w14:paraId="6A06129C" w14:textId="77777777" w:rsidR="00B70D2E" w:rsidRDefault="00CE1320">
      <w:pPr>
        <w:numPr>
          <w:ilvl w:val="0"/>
          <w:numId w:val="3"/>
        </w:numPr>
        <w:tabs>
          <w:tab w:val="left" w:pos="2692"/>
        </w:tabs>
        <w:rPr>
          <w:rFonts w:ascii="Times New Roman" w:hAnsi="Times New Roman"/>
          <w:b/>
          <w:sz w:val="20"/>
          <w:szCs w:val="20"/>
          <w:u w:color="000000"/>
        </w:rPr>
      </w:pPr>
      <w:r>
        <w:rPr>
          <w:rFonts w:ascii="Times New Roman" w:hAnsi="Times New Roman"/>
          <w:b/>
          <w:sz w:val="20"/>
          <w:szCs w:val="20"/>
          <w:u w:color="000000"/>
        </w:rPr>
        <w:t>What is your region</w:t>
      </w:r>
      <w:r>
        <w:rPr>
          <w:rFonts w:ascii="Times New Roman" w:hAnsi="Times New Roman" w:hint="eastAsia"/>
          <w:b/>
          <w:sz w:val="20"/>
          <w:szCs w:val="20"/>
          <w:u w:color="000000"/>
        </w:rPr>
        <w:t xml:space="preserve"> of residence</w:t>
      </w:r>
      <w:r>
        <w:rPr>
          <w:rFonts w:ascii="Times New Roman" w:hAnsi="Times New Roman"/>
          <w:b/>
          <w:sz w:val="20"/>
          <w:szCs w:val="20"/>
          <w:u w:color="000000"/>
        </w:rPr>
        <w:t>?</w:t>
      </w:r>
    </w:p>
    <w:p w14:paraId="0604D36D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Fujian</w:t>
      </w:r>
    </w:p>
    <w:p w14:paraId="022FAD88" w14:textId="77777777" w:rsidR="00B70D2E" w:rsidRDefault="00CE1320">
      <w:pPr>
        <w:ind w:firstLineChars="200" w:firstLine="400"/>
        <w:rPr>
          <w:rFonts w:ascii="Times New Roman" w:hAnsi="Times New Roman"/>
          <w:b/>
          <w:sz w:val="20"/>
          <w:szCs w:val="20"/>
          <w:u w:color="000000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 w:hint="eastAsia"/>
          <w:sz w:val="20"/>
          <w:szCs w:val="20"/>
        </w:rPr>
        <w:t>Heilongjiang</w:t>
      </w:r>
    </w:p>
    <w:p w14:paraId="7A20DEF8" w14:textId="77777777" w:rsidR="00B70D2E" w:rsidRDefault="00CE1320">
      <w:pPr>
        <w:numPr>
          <w:ilvl w:val="0"/>
          <w:numId w:val="3"/>
        </w:numPr>
        <w:tabs>
          <w:tab w:val="left" w:pos="2692"/>
        </w:tabs>
        <w:rPr>
          <w:rFonts w:ascii="Times New Roman" w:hAnsi="Times New Roman"/>
          <w:b/>
          <w:sz w:val="20"/>
          <w:szCs w:val="20"/>
          <w:u w:color="000000"/>
        </w:rPr>
      </w:pPr>
      <w:r>
        <w:rPr>
          <w:rFonts w:ascii="Times New Roman" w:hAnsi="Times New Roman"/>
          <w:b/>
          <w:sz w:val="20"/>
          <w:szCs w:val="20"/>
          <w:u w:color="000000"/>
        </w:rPr>
        <w:t>What is your gender?</w:t>
      </w:r>
    </w:p>
    <w:p w14:paraId="5A16C283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Male</w:t>
      </w:r>
    </w:p>
    <w:p w14:paraId="3630F415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Female</w:t>
      </w:r>
    </w:p>
    <w:p w14:paraId="0F1090F7" w14:textId="77777777" w:rsidR="00B70D2E" w:rsidRDefault="00CE1320">
      <w:pPr>
        <w:numPr>
          <w:ilvl w:val="0"/>
          <w:numId w:val="3"/>
        </w:numPr>
        <w:tabs>
          <w:tab w:val="left" w:pos="2692"/>
        </w:tabs>
        <w:rPr>
          <w:rFonts w:ascii="Times New Roman" w:hAnsi="Times New Roman"/>
          <w:b/>
          <w:sz w:val="20"/>
          <w:szCs w:val="20"/>
          <w:u w:color="000000"/>
        </w:rPr>
      </w:pPr>
      <w:r>
        <w:rPr>
          <w:rFonts w:ascii="Times New Roman" w:hAnsi="Times New Roman"/>
          <w:b/>
          <w:sz w:val="20"/>
          <w:szCs w:val="20"/>
          <w:u w:color="000000"/>
        </w:rPr>
        <w:t>What is your age?</w:t>
      </w:r>
    </w:p>
    <w:p w14:paraId="09960436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20-29 years old</w:t>
      </w:r>
    </w:p>
    <w:p w14:paraId="5B2C5319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≥30 years old</w:t>
      </w:r>
    </w:p>
    <w:p w14:paraId="4E7CCADC" w14:textId="77777777" w:rsidR="00B70D2E" w:rsidRDefault="00CE1320">
      <w:pPr>
        <w:numPr>
          <w:ilvl w:val="0"/>
          <w:numId w:val="3"/>
        </w:numPr>
        <w:tabs>
          <w:tab w:val="left" w:pos="2692"/>
        </w:tabs>
        <w:rPr>
          <w:rFonts w:ascii="Times New Roman" w:hAnsi="Times New Roman"/>
          <w:b/>
          <w:sz w:val="20"/>
          <w:szCs w:val="20"/>
          <w:u w:color="000000"/>
        </w:rPr>
      </w:pPr>
      <w:r>
        <w:rPr>
          <w:rFonts w:ascii="Times New Roman" w:hAnsi="Times New Roman"/>
          <w:b/>
          <w:sz w:val="20"/>
          <w:szCs w:val="20"/>
          <w:u w:color="000000"/>
        </w:rPr>
        <w:t>What is</w:t>
      </w:r>
      <w:r>
        <w:rPr>
          <w:rFonts w:ascii="Times New Roman" w:hAnsi="Times New Roman" w:hint="eastAsia"/>
          <w:b/>
          <w:sz w:val="20"/>
          <w:szCs w:val="20"/>
          <w:u w:color="000000"/>
        </w:rPr>
        <w:t xml:space="preserve"> your highest level of education</w:t>
      </w:r>
      <w:r>
        <w:rPr>
          <w:rFonts w:ascii="Times New Roman" w:hAnsi="Times New Roman"/>
          <w:b/>
          <w:sz w:val="20"/>
          <w:szCs w:val="20"/>
          <w:u w:color="000000"/>
        </w:rPr>
        <w:t>?</w:t>
      </w:r>
    </w:p>
    <w:p w14:paraId="247F3F87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University and above</w:t>
      </w:r>
    </w:p>
    <w:p w14:paraId="40B4DD35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Vocational college</w:t>
      </w:r>
    </w:p>
    <w:p w14:paraId="759718CF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High school and b</w:t>
      </w:r>
      <w:r>
        <w:rPr>
          <w:rFonts w:ascii="Times New Roman" w:eastAsia="宋体" w:hAnsi="Times New Roman" w:cs="Times New Roman" w:hint="eastAsia"/>
          <w:bCs/>
          <w:sz w:val="20"/>
          <w:szCs w:val="20"/>
          <w:lang w:bidi="ar"/>
        </w:rPr>
        <w:t>e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low</w:t>
      </w:r>
    </w:p>
    <w:p w14:paraId="409FC63E" w14:textId="77777777" w:rsidR="00B70D2E" w:rsidRDefault="00CE1320">
      <w:pPr>
        <w:numPr>
          <w:ilvl w:val="0"/>
          <w:numId w:val="3"/>
        </w:numPr>
        <w:tabs>
          <w:tab w:val="left" w:pos="2692"/>
        </w:tabs>
        <w:rPr>
          <w:rFonts w:ascii="Times New Roman" w:hAnsi="Times New Roman"/>
          <w:b/>
          <w:sz w:val="20"/>
          <w:szCs w:val="20"/>
          <w:u w:color="000000"/>
        </w:rPr>
      </w:pPr>
      <w:r>
        <w:rPr>
          <w:rFonts w:ascii="Times New Roman" w:hAnsi="Times New Roman"/>
          <w:b/>
          <w:sz w:val="20"/>
          <w:szCs w:val="20"/>
          <w:u w:color="000000"/>
        </w:rPr>
        <w:t xml:space="preserve">What is your </w:t>
      </w:r>
      <w:r>
        <w:rPr>
          <w:rFonts w:ascii="Times New Roman" w:hAnsi="Times New Roman"/>
          <w:b/>
          <w:bCs/>
          <w:sz w:val="20"/>
          <w:szCs w:val="20"/>
          <w:u w:color="000000"/>
        </w:rPr>
        <w:t>professional background</w:t>
      </w:r>
      <w:r>
        <w:rPr>
          <w:rFonts w:ascii="Times New Roman" w:hAnsi="Times New Roman"/>
          <w:b/>
          <w:sz w:val="20"/>
          <w:szCs w:val="20"/>
          <w:u w:color="000000"/>
        </w:rPr>
        <w:t>?</w:t>
      </w:r>
    </w:p>
    <w:p w14:paraId="4C851AE7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Special education</w:t>
      </w:r>
    </w:p>
    <w:p w14:paraId="2965FCB7" w14:textId="77777777" w:rsidR="00B70D2E" w:rsidRDefault="00CE1320">
      <w:pPr>
        <w:ind w:firstLineChars="200" w:firstLine="400"/>
        <w:rPr>
          <w:rFonts w:ascii="Segoe UI Symbol" w:eastAsia="仿宋" w:hAnsi="Segoe UI Symbol" w:cs="Segoe UI Symbol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Preschool education</w:t>
      </w:r>
    </w:p>
    <w:p w14:paraId="489CC86E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Rehabilitation medicine</w:t>
      </w:r>
      <w:r>
        <w:rPr>
          <w:rFonts w:ascii="宋体" w:eastAsia="宋体" w:hAnsi="宋体" w:cs="宋体" w:hint="eastAsia"/>
          <w:bCs/>
          <w:sz w:val="20"/>
          <w:szCs w:val="20"/>
          <w:lang w:bidi="ar"/>
        </w:rPr>
        <w:t>、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Psychology and Nursing</w:t>
      </w:r>
    </w:p>
    <w:p w14:paraId="41C1F688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Others</w:t>
      </w:r>
      <w:r>
        <w:rPr>
          <w:rFonts w:ascii="Times New Roman" w:eastAsia="宋体" w:hAnsi="Times New Roman" w:cs="Times New Roman" w:hint="eastAsia"/>
          <w:bCs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(please specify): __________</w:t>
      </w:r>
    </w:p>
    <w:p w14:paraId="491B9FB0" w14:textId="77777777" w:rsidR="00B70D2E" w:rsidRDefault="00CE1320">
      <w:pPr>
        <w:numPr>
          <w:ilvl w:val="0"/>
          <w:numId w:val="3"/>
        </w:numPr>
        <w:tabs>
          <w:tab w:val="left" w:pos="2692"/>
        </w:tabs>
        <w:rPr>
          <w:rFonts w:ascii="Times New Roman" w:hAnsi="Times New Roman"/>
          <w:b/>
          <w:sz w:val="20"/>
          <w:szCs w:val="20"/>
          <w:u w:color="000000"/>
        </w:rPr>
      </w:pPr>
      <w:r>
        <w:rPr>
          <w:rFonts w:ascii="Times New Roman" w:hAnsi="Times New Roman"/>
          <w:b/>
          <w:sz w:val="20"/>
          <w:szCs w:val="20"/>
          <w:u w:color="000000"/>
        </w:rPr>
        <w:t xml:space="preserve">Have you </w:t>
      </w:r>
      <w:r>
        <w:rPr>
          <w:rFonts w:ascii="Times New Roman" w:hAnsi="Times New Roman"/>
          <w:b/>
          <w:bCs/>
          <w:sz w:val="20"/>
          <w:szCs w:val="20"/>
          <w:u w:color="000000"/>
        </w:rPr>
        <w:t>receive</w:t>
      </w:r>
      <w:r>
        <w:rPr>
          <w:rFonts w:ascii="Times New Roman" w:hAnsi="Times New Roman"/>
          <w:b/>
          <w:sz w:val="20"/>
          <w:szCs w:val="20"/>
          <w:u w:color="000000"/>
        </w:rPr>
        <w:t xml:space="preserve">d </w:t>
      </w:r>
      <w:r>
        <w:rPr>
          <w:rFonts w:ascii="Times New Roman" w:hAnsi="Times New Roman" w:hint="eastAsia"/>
          <w:b/>
          <w:sz w:val="20"/>
          <w:szCs w:val="20"/>
          <w:u w:color="000000"/>
        </w:rPr>
        <w:t>a</w:t>
      </w:r>
      <w:r>
        <w:rPr>
          <w:rFonts w:ascii="Times New Roman" w:hAnsi="Times New Roman"/>
          <w:b/>
          <w:sz w:val="20"/>
          <w:szCs w:val="20"/>
          <w:u w:color="000000"/>
        </w:rPr>
        <w:t>utism-</w:t>
      </w:r>
      <w:r>
        <w:rPr>
          <w:rFonts w:ascii="Times New Roman" w:hAnsi="Times New Roman" w:hint="eastAsia"/>
          <w:b/>
          <w:sz w:val="20"/>
          <w:szCs w:val="20"/>
          <w:u w:color="000000"/>
        </w:rPr>
        <w:t>s</w:t>
      </w:r>
      <w:r>
        <w:rPr>
          <w:rFonts w:ascii="Times New Roman" w:hAnsi="Times New Roman"/>
          <w:b/>
          <w:sz w:val="20"/>
          <w:szCs w:val="20"/>
          <w:u w:color="000000"/>
        </w:rPr>
        <w:t xml:space="preserve">pecific </w:t>
      </w:r>
      <w:r>
        <w:rPr>
          <w:rFonts w:ascii="Times New Roman" w:hAnsi="Times New Roman" w:hint="eastAsia"/>
          <w:b/>
          <w:sz w:val="20"/>
          <w:szCs w:val="20"/>
          <w:u w:color="000000"/>
        </w:rPr>
        <w:t>s</w:t>
      </w:r>
      <w:r>
        <w:rPr>
          <w:rFonts w:ascii="Times New Roman" w:hAnsi="Times New Roman"/>
          <w:b/>
          <w:sz w:val="20"/>
          <w:szCs w:val="20"/>
          <w:u w:color="000000"/>
        </w:rPr>
        <w:t xml:space="preserve">kills </w:t>
      </w:r>
      <w:r>
        <w:rPr>
          <w:rFonts w:ascii="Times New Roman" w:hAnsi="Times New Roman" w:hint="eastAsia"/>
          <w:b/>
          <w:sz w:val="20"/>
          <w:szCs w:val="20"/>
          <w:u w:color="000000"/>
        </w:rPr>
        <w:t>t</w:t>
      </w:r>
      <w:r>
        <w:rPr>
          <w:rFonts w:ascii="Times New Roman" w:hAnsi="Times New Roman"/>
          <w:b/>
          <w:sz w:val="20"/>
          <w:szCs w:val="20"/>
          <w:u w:color="000000"/>
        </w:rPr>
        <w:t>raining?</w:t>
      </w:r>
    </w:p>
    <w:p w14:paraId="43CA0C70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Yes</w:t>
      </w:r>
    </w:p>
    <w:p w14:paraId="394BF4F0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No</w:t>
      </w:r>
    </w:p>
    <w:p w14:paraId="32006345" w14:textId="77777777" w:rsidR="00B70D2E" w:rsidRDefault="00CE1320">
      <w:pPr>
        <w:numPr>
          <w:ilvl w:val="0"/>
          <w:numId w:val="3"/>
        </w:numPr>
        <w:tabs>
          <w:tab w:val="left" w:pos="2692"/>
        </w:tabs>
        <w:rPr>
          <w:rFonts w:ascii="Times New Roman" w:hAnsi="Times New Roman"/>
          <w:b/>
          <w:sz w:val="20"/>
          <w:szCs w:val="20"/>
          <w:u w:color="000000"/>
        </w:rPr>
      </w:pPr>
      <w:r>
        <w:rPr>
          <w:rFonts w:ascii="Times New Roman" w:hAnsi="Times New Roman"/>
          <w:b/>
          <w:sz w:val="20"/>
          <w:szCs w:val="20"/>
          <w:u w:color="000000"/>
        </w:rPr>
        <w:t>How many years of experience do you have in autism rehabilitation?</w:t>
      </w:r>
    </w:p>
    <w:p w14:paraId="53ED1DDD" w14:textId="77777777" w:rsidR="00B70D2E" w:rsidRDefault="00CE1320">
      <w:pPr>
        <w:ind w:firstLineChars="200" w:firstLine="40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宋体" w:eastAsia="宋体" w:hAnsi="宋体" w:cs="宋体" w:hint="eastAsia"/>
          <w:bCs/>
          <w:sz w:val="20"/>
          <w:szCs w:val="20"/>
          <w:lang w:bidi="ar"/>
        </w:rPr>
        <w:t>＜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1 year</w:t>
      </w:r>
    </w:p>
    <w:p w14:paraId="4A9F9248" w14:textId="77777777" w:rsidR="00B70D2E" w:rsidRDefault="00CE1320">
      <w:pPr>
        <w:ind w:firstLineChars="200" w:firstLine="400"/>
        <w:rPr>
          <w:rFonts w:ascii="Segoe UI Symbol" w:eastAsia="仿宋" w:hAnsi="Segoe UI Symbol" w:cs="Segoe UI Symbol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1-5 years</w:t>
      </w:r>
    </w:p>
    <w:p w14:paraId="66BBBCAE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6-10 years</w:t>
      </w:r>
    </w:p>
    <w:p w14:paraId="4B4247F6" w14:textId="77777777" w:rsidR="00B70D2E" w:rsidRDefault="00CE1320">
      <w:pPr>
        <w:ind w:firstLineChars="200" w:firstLine="400"/>
        <w:rPr>
          <w:rFonts w:ascii="Times New Roman" w:eastAsia="宋体" w:hAnsi="Times New Roman" w:cs="Times New Roman"/>
          <w:b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≥10 years</w:t>
      </w:r>
    </w:p>
    <w:p w14:paraId="48CF7FA9" w14:textId="77777777" w:rsidR="00B70D2E" w:rsidRDefault="00B70D2E">
      <w:pPr>
        <w:spacing w:afterLines="100" w:after="312"/>
        <w:jc w:val="left"/>
        <w:rPr>
          <w:rFonts w:ascii="Times New Roman" w:hAnsi="Times New Roman"/>
          <w:b/>
          <w:sz w:val="20"/>
          <w:szCs w:val="20"/>
          <w:u w:color="000000"/>
        </w:rPr>
      </w:pPr>
    </w:p>
    <w:p w14:paraId="5B614152" w14:textId="77777777" w:rsidR="00B70D2E" w:rsidRDefault="00CE1320">
      <w:pPr>
        <w:spacing w:afterLines="100" w:after="312"/>
        <w:jc w:val="left"/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  <w:t xml:space="preserve">Section 2: The </w:t>
      </w: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>current use and perceived needs of digital health services</w:t>
      </w:r>
    </w:p>
    <w:p w14:paraId="3D13D934" w14:textId="77777777" w:rsidR="00B70D2E" w:rsidRDefault="00CE1320">
      <w:pPr>
        <w:pStyle w:val="a7"/>
        <w:numPr>
          <w:ilvl w:val="0"/>
          <w:numId w:val="4"/>
        </w:numPr>
        <w:ind w:firstLineChars="0"/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>Have you ever used digital health services in your practice</w:t>
      </w:r>
      <w:r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  <w:t>？</w:t>
      </w:r>
    </w:p>
    <w:p w14:paraId="3D8087BE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Yes</w:t>
      </w:r>
    </w:p>
    <w:p w14:paraId="06E4546D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No </w:t>
      </w:r>
    </w:p>
    <w:p w14:paraId="00878942" w14:textId="77777777" w:rsidR="00B70D2E" w:rsidRDefault="00CE1320">
      <w:pPr>
        <w:numPr>
          <w:ilvl w:val="0"/>
          <w:numId w:val="4"/>
        </w:numP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>What benefits do you associate with using digital health services? (Select all that apply)</w:t>
      </w: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Improved understanding of children’s behavior and development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Reduced time spent on medical consultations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Lower expenses for children’s treatment and rehabilitation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Reduced stigma for parents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Easier access to data and information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Technical support for rehabilitation training </w:t>
      </w:r>
    </w:p>
    <w:p w14:paraId="6AA94A2B" w14:textId="77777777" w:rsidR="00B70D2E" w:rsidRDefault="00CE1320">
      <w:pPr>
        <w:tabs>
          <w:tab w:val="left" w:pos="425"/>
        </w:tabs>
        <w:ind w:left="425"/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lastRenderedPageBreak/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Easier and faster access to rehabilitation resources for parents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Reduced training time for therapists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Improved effectiveness and efficiency of rehabilitation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Enhanced professional skills for therapists </w:t>
      </w:r>
    </w:p>
    <w:p w14:paraId="7B8F3F5E" w14:textId="77777777" w:rsidR="00B70D2E" w:rsidRDefault="00B70D2E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</w:p>
    <w:p w14:paraId="417EE618" w14:textId="77777777" w:rsidR="00B70D2E" w:rsidRDefault="00CE1320">
      <w:pPr>
        <w:numPr>
          <w:ilvl w:val="0"/>
          <w:numId w:val="4"/>
        </w:numP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>What barriers have you encountered when using digital health services? (Select all that apply)</w:t>
      </w: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High cost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Services do not fully meet the needs of families with autism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bookmarkStart w:id="6" w:name="OLE_LINK1"/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Technology is difficult or complicated to use</w:t>
      </w:r>
      <w:bookmarkEnd w:id="6"/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Additional equipment is required, increasing costs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Privacy and security concerns </w:t>
      </w:r>
    </w:p>
    <w:p w14:paraId="3C4E04C1" w14:textId="77777777" w:rsidR="00B70D2E" w:rsidRDefault="00CE1320">
      <w:pPr>
        <w:numPr>
          <w:ilvl w:val="0"/>
          <w:numId w:val="4"/>
        </w:numP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>Which device</w:t>
      </w:r>
      <w:r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  <w:t>s</w:t>
      </w: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 xml:space="preserve"> do you prefer for accessing digital health services? (Select all that apply)</w:t>
      </w:r>
    </w:p>
    <w:p w14:paraId="18193862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Smart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phone</w:t>
      </w:r>
    </w:p>
    <w:p w14:paraId="1A94BA08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Tablet PC</w:t>
      </w:r>
    </w:p>
    <w:p w14:paraId="56B181BF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Television</w:t>
      </w:r>
    </w:p>
    <w:p w14:paraId="72CB691B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Laptop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 </w:t>
      </w:r>
    </w:p>
    <w:p w14:paraId="008C2028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Desktop computer</w:t>
      </w:r>
    </w:p>
    <w:p w14:paraId="1ABA4F03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Others (please specify): __________</w:t>
      </w:r>
    </w:p>
    <w:p w14:paraId="7875ED92" w14:textId="77777777" w:rsidR="00B70D2E" w:rsidRDefault="00CE1320">
      <w:pPr>
        <w:numPr>
          <w:ilvl w:val="0"/>
          <w:numId w:val="4"/>
        </w:numP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>What types of digital health technologies are you interested in? (Select all that apply)</w:t>
      </w:r>
    </w:p>
    <w:p w14:paraId="05398B3F" w14:textId="25D89247" w:rsidR="002A6774" w:rsidRPr="002A6774" w:rsidRDefault="002A6774" w:rsidP="002A6774">
      <w:pPr>
        <w:ind w:left="425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 w:rsidRPr="002A6774"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 w:rsidRPr="002A6774">
        <w:rPr>
          <w:rFonts w:ascii="Times New Roman" w:eastAsia="仿宋" w:hAnsi="Times New Roman" w:cs="Times New Roman"/>
          <w:bCs/>
          <w:sz w:val="20"/>
          <w:szCs w:val="20"/>
          <w:lang w:bidi="ar"/>
        </w:rPr>
        <w:t>Digital information management system</w:t>
      </w:r>
      <w:r w:rsidR="00163AB7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 xml:space="preserve"> </w:t>
      </w:r>
      <w:r w:rsidRPr="002A6774">
        <w:rPr>
          <w:rFonts w:ascii="Times New Roman" w:eastAsia="仿宋" w:hAnsi="Times New Roman" w:cs="Times New Roman"/>
          <w:bCs/>
          <w:sz w:val="20"/>
          <w:szCs w:val="20"/>
          <w:lang w:bidi="ar"/>
        </w:rPr>
        <w:t>(It refers to a system that uses computers and software to effectively manage various information and data)</w:t>
      </w:r>
    </w:p>
    <w:p w14:paraId="0B9F95E1" w14:textId="28D5E0B3" w:rsidR="002A6774" w:rsidRPr="002A6774" w:rsidRDefault="002A6774" w:rsidP="002A6774">
      <w:pPr>
        <w:ind w:left="425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 w:rsidRPr="002A6774"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 w:rsidRPr="002A6774">
        <w:rPr>
          <w:rFonts w:ascii="Times New Roman" w:eastAsia="仿宋" w:hAnsi="Times New Roman" w:cs="Times New Roman"/>
          <w:bCs/>
          <w:sz w:val="20"/>
          <w:szCs w:val="20"/>
          <w:lang w:bidi="ar"/>
        </w:rPr>
        <w:t>WeChat mini-program</w:t>
      </w:r>
    </w:p>
    <w:p w14:paraId="04458FBD" w14:textId="00706B03" w:rsidR="002A6774" w:rsidRPr="002A6774" w:rsidRDefault="002A6774" w:rsidP="002A6774">
      <w:pPr>
        <w:ind w:left="425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 w:rsidRPr="002A6774"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 w:rsidRPr="002A6774">
        <w:rPr>
          <w:rFonts w:ascii="Times New Roman" w:eastAsia="仿宋" w:hAnsi="Times New Roman" w:cs="Times New Roman"/>
          <w:bCs/>
          <w:sz w:val="20"/>
          <w:szCs w:val="20"/>
          <w:lang w:bidi="ar"/>
        </w:rPr>
        <w:t>Online platform</w:t>
      </w:r>
      <w:r w:rsidR="00163AB7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 xml:space="preserve"> </w:t>
      </w:r>
      <w:r w:rsidRPr="002A6774">
        <w:rPr>
          <w:rFonts w:ascii="Times New Roman" w:eastAsia="仿宋" w:hAnsi="Times New Roman" w:cs="Times New Roman"/>
          <w:bCs/>
          <w:sz w:val="20"/>
          <w:szCs w:val="20"/>
          <w:lang w:bidi="ar"/>
        </w:rPr>
        <w:t>(Online courses, virtual meetings, and short-video platforms such as TikTok and Kwai.)</w:t>
      </w:r>
    </w:p>
    <w:p w14:paraId="7BA80592" w14:textId="77777777" w:rsidR="002A6774" w:rsidRPr="002A6774" w:rsidRDefault="002A6774" w:rsidP="002A6774">
      <w:pPr>
        <w:ind w:left="425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 w:rsidRPr="002A6774"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 w:rsidRPr="002A6774">
        <w:rPr>
          <w:rFonts w:ascii="Times New Roman" w:eastAsia="仿宋" w:hAnsi="Times New Roman" w:cs="Times New Roman"/>
          <w:bCs/>
          <w:sz w:val="20"/>
          <w:szCs w:val="20"/>
          <w:lang w:bidi="ar"/>
        </w:rPr>
        <w:t>Mobile applications</w:t>
      </w:r>
    </w:p>
    <w:p w14:paraId="77EAAFEA" w14:textId="1DE64457" w:rsidR="002A6774" w:rsidRPr="002A6774" w:rsidRDefault="002A6774" w:rsidP="002A6774">
      <w:pPr>
        <w:ind w:left="425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 w:rsidRPr="002A6774"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 w:rsidRPr="002A6774">
        <w:rPr>
          <w:rFonts w:ascii="Times New Roman" w:eastAsia="仿宋" w:hAnsi="Times New Roman" w:cs="Times New Roman"/>
          <w:bCs/>
          <w:sz w:val="20"/>
          <w:szCs w:val="20"/>
          <w:lang w:bidi="ar"/>
        </w:rPr>
        <w:t>Wearable devices</w:t>
      </w:r>
      <w:r w:rsidR="00163AB7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 xml:space="preserve"> </w:t>
      </w:r>
      <w:r w:rsidRPr="002A6774">
        <w:rPr>
          <w:rFonts w:ascii="Times New Roman" w:eastAsia="仿宋" w:hAnsi="Times New Roman" w:cs="Times New Roman"/>
          <w:bCs/>
          <w:sz w:val="20"/>
          <w:szCs w:val="20"/>
          <w:lang w:bidi="ar"/>
        </w:rPr>
        <w:t>(An intelligent wristband capable of recognizing and recording indicators like a child's body language and emotional changes)</w:t>
      </w:r>
    </w:p>
    <w:p w14:paraId="016BAA35" w14:textId="77777777" w:rsidR="002A6774" w:rsidRPr="002A6774" w:rsidRDefault="002A6774" w:rsidP="002A6774">
      <w:pPr>
        <w:ind w:left="425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 w:rsidRPr="002A6774"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 w:rsidRPr="002A6774">
        <w:rPr>
          <w:rFonts w:ascii="Times New Roman" w:eastAsia="仿宋" w:hAnsi="Times New Roman" w:cs="Times New Roman"/>
          <w:bCs/>
          <w:sz w:val="20"/>
          <w:szCs w:val="20"/>
          <w:lang w:bidi="ar"/>
        </w:rPr>
        <w:t>Intelligent robots (Social robots that can simulate facial expressions, produce sounds and interact with people)</w:t>
      </w:r>
    </w:p>
    <w:p w14:paraId="1A6D7305" w14:textId="0DA7F014" w:rsidR="002A6774" w:rsidRPr="002A6774" w:rsidRDefault="002A6774" w:rsidP="002A6774">
      <w:pPr>
        <w:ind w:left="425"/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</w:pPr>
      <w:r w:rsidRPr="002A6774"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 w:rsidRPr="002A6774"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Virtual Reality </w:t>
      </w:r>
      <w:r w:rsidR="00163AB7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[</w:t>
      </w:r>
      <w:r w:rsidRPr="002A6774">
        <w:rPr>
          <w:rFonts w:ascii="Times New Roman" w:eastAsia="仿宋" w:hAnsi="Times New Roman" w:cs="Times New Roman"/>
          <w:bCs/>
          <w:sz w:val="20"/>
          <w:szCs w:val="20"/>
          <w:lang w:bidi="ar"/>
        </w:rPr>
        <w:t>This immersive simulation system utilizes head-mounted display technology (e.g., VR glasses/helmets) to deliver targeted skill-building interventions. Exemplified by virtual supermarket environments, it enables children to practice transactional skills and structured social interactions with simulated personnel within ecologically valid scenarios.</w:t>
      </w:r>
      <w:r w:rsidR="00163AB7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]</w:t>
      </w:r>
    </w:p>
    <w:p w14:paraId="20418C5F" w14:textId="6CEC4DC5" w:rsidR="002A6774" w:rsidRPr="002A6774" w:rsidRDefault="002A6774" w:rsidP="002A6774">
      <w:pPr>
        <w:tabs>
          <w:tab w:val="left" w:pos="425"/>
        </w:tabs>
        <w:ind w:left="425"/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</w:pPr>
      <w:r w:rsidRPr="002A6774"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 w:rsidRPr="002A6774">
        <w:rPr>
          <w:rFonts w:ascii="Times New Roman" w:eastAsia="仿宋" w:hAnsi="Times New Roman" w:cs="Times New Roman"/>
          <w:bCs/>
          <w:sz w:val="20"/>
          <w:szCs w:val="20"/>
          <w:lang w:bidi="ar"/>
        </w:rPr>
        <w:t xml:space="preserve">Augmented Reality </w:t>
      </w:r>
      <w:r w:rsidR="00163AB7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[</w:t>
      </w:r>
      <w:r w:rsidRPr="002A6774">
        <w:rPr>
          <w:rFonts w:ascii="Times New Roman" w:eastAsia="仿宋" w:hAnsi="Times New Roman" w:cs="Times New Roman"/>
          <w:bCs/>
          <w:sz w:val="20"/>
          <w:szCs w:val="20"/>
          <w:lang w:bidi="ar"/>
        </w:rPr>
        <w:t>This augmented reality (AR) system spatially overlays virtual objects or informational content onto physical environments, enabling real-time multimodal interaction via mobile devices (e.g., smartphones, tablets). Through evidence-based 3D avatar emotion recognition tasks, it enhances pediatric affective perspective-taking capacities to improve prosocial communication competency.</w:t>
      </w:r>
      <w:r w:rsidR="00163AB7">
        <w:rPr>
          <w:rFonts w:ascii="Times New Roman" w:eastAsia="仿宋" w:hAnsi="Times New Roman" w:cs="Times New Roman" w:hint="eastAsia"/>
          <w:bCs/>
          <w:sz w:val="20"/>
          <w:szCs w:val="20"/>
          <w:lang w:bidi="ar"/>
        </w:rPr>
        <w:t>]</w:t>
      </w:r>
    </w:p>
    <w:p w14:paraId="00FD1023" w14:textId="271D0B27" w:rsidR="00B70D2E" w:rsidRDefault="00CE1320" w:rsidP="002A6774">
      <w:pPr>
        <w:numPr>
          <w:ilvl w:val="0"/>
          <w:numId w:val="4"/>
        </w:numP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>What content or features would you like digital health services to provide? (Select all that apply</w:t>
      </w:r>
      <w:r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  <w:t>)</w:t>
      </w:r>
    </w:p>
    <w:p w14:paraId="0760B588" w14:textId="77777777" w:rsidR="00B70D2E" w:rsidRDefault="00CE1320">
      <w:pPr>
        <w:pStyle w:val="a7"/>
        <w:ind w:left="425" w:firstLineChars="0" w:firstLine="0"/>
        <w:rPr>
          <w:rFonts w:ascii="Times New Roman" w:eastAsia="仿宋" w:hAnsi="Times New Roman" w:cs="Times New Roman"/>
          <w:bCs/>
          <w:sz w:val="20"/>
          <w:szCs w:val="20"/>
          <w:lang w:bidi="ar"/>
        </w:rPr>
      </w:pP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bookmarkStart w:id="7" w:name="_Hlk196245438"/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Information about autism and related policies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bookmarkEnd w:id="7"/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Updates on autism research and treatment guidelines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bookmarkStart w:id="8" w:name="_Hlk196245404"/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Personalized rehabilitation plans for children</w:t>
      </w:r>
      <w:bookmarkEnd w:id="8"/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bookmarkStart w:id="9" w:name="_Hlk196245465"/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Professional skills training for therapists</w:t>
      </w:r>
      <w:bookmarkEnd w:id="9"/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lastRenderedPageBreak/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Digital tools for assessing children with autism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Remote guidance for families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Digital resources for rehabilitation training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br/>
      </w:r>
      <w:r>
        <w:rPr>
          <w:rFonts w:ascii="Segoe UI Symbol" w:eastAsia="仿宋" w:hAnsi="Segoe UI Symbol" w:cs="Segoe UI Symbol"/>
          <w:bCs/>
          <w:sz w:val="20"/>
          <w:szCs w:val="20"/>
          <w:lang w:bidi="ar"/>
        </w:rPr>
        <w:t>☐</w:t>
      </w:r>
      <w:r>
        <w:rPr>
          <w:rFonts w:ascii="Times New Roman" w:eastAsia="仿宋" w:hAnsi="Times New Roman" w:cs="Times New Roman"/>
          <w:bCs/>
          <w:sz w:val="20"/>
          <w:szCs w:val="20"/>
          <w:lang w:bidi="ar"/>
        </w:rPr>
        <w:t>Tools for follow-up and interaction with children and parents</w:t>
      </w:r>
    </w:p>
    <w:p w14:paraId="2420D955" w14:textId="77777777" w:rsidR="00B70D2E" w:rsidRDefault="00B70D2E">
      <w:pPr>
        <w:pStyle w:val="a7"/>
        <w:ind w:left="425" w:firstLineChars="0" w:firstLine="0"/>
        <w:rPr>
          <w:rFonts w:ascii="Segoe UI Symbol" w:eastAsia="仿宋" w:hAnsi="Segoe UI Symbol" w:cs="Segoe UI Symbol"/>
          <w:bCs/>
          <w:szCs w:val="21"/>
          <w:lang w:bidi="ar"/>
        </w:rPr>
      </w:pPr>
    </w:p>
    <w:sectPr w:rsidR="00B70D2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2637A2" w14:textId="77777777" w:rsidR="002E3764" w:rsidRDefault="002E3764">
      <w:r>
        <w:separator/>
      </w:r>
    </w:p>
  </w:endnote>
  <w:endnote w:type="continuationSeparator" w:id="0">
    <w:p w14:paraId="00E31153" w14:textId="77777777" w:rsidR="002E3764" w:rsidRDefault="002E3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4B43B6" w14:textId="77777777" w:rsidR="00B70D2E" w:rsidRDefault="00CE132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9B87D6" wp14:editId="1CB6ED4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0BA13D7" w14:textId="77777777" w:rsidR="00B70D2E" w:rsidRDefault="00CE132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9B87D6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30BA13D7" w14:textId="77777777" w:rsidR="00B70D2E" w:rsidRDefault="00CE132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7D70C3" w14:textId="77777777" w:rsidR="002E3764" w:rsidRDefault="002E3764">
      <w:r>
        <w:separator/>
      </w:r>
    </w:p>
  </w:footnote>
  <w:footnote w:type="continuationSeparator" w:id="0">
    <w:p w14:paraId="2C5409E1" w14:textId="77777777" w:rsidR="002E3764" w:rsidRDefault="002E37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0245A2C"/>
    <w:multiLevelType w:val="multilevel"/>
    <w:tmpl w:val="E0245A2C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cs="Times New Roman" w:hint="default"/>
        <w:b/>
        <w:bCs w:val="0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 w15:restartNumberingAfterBreak="0">
    <w:nsid w:val="0390D793"/>
    <w:multiLevelType w:val="singleLevel"/>
    <w:tmpl w:val="0390D793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4F0542F9"/>
    <w:multiLevelType w:val="singleLevel"/>
    <w:tmpl w:val="4F0542F9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7F594AB3"/>
    <w:multiLevelType w:val="multilevel"/>
    <w:tmpl w:val="7F594AB3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cs="Times New Roman" w:hint="default"/>
        <w:b/>
        <w:bCs w:val="0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 w16cid:durableId="881553840">
    <w:abstractNumId w:val="2"/>
  </w:num>
  <w:num w:numId="2" w16cid:durableId="1598173016">
    <w:abstractNumId w:val="3"/>
  </w:num>
  <w:num w:numId="3" w16cid:durableId="984435245">
    <w:abstractNumId w:val="1"/>
  </w:num>
  <w:num w:numId="4" w16cid:durableId="402603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FmZWIzNDg2MmIzZjExOTIzMmViNTBmYTMwYTk0ZWYifQ=="/>
  </w:docVars>
  <w:rsids>
    <w:rsidRoot w:val="0F6F1D4F"/>
    <w:rsid w:val="00021349"/>
    <w:rsid w:val="00040EAB"/>
    <w:rsid w:val="000722AC"/>
    <w:rsid w:val="000E19EA"/>
    <w:rsid w:val="000E5312"/>
    <w:rsid w:val="00140823"/>
    <w:rsid w:val="00163AB7"/>
    <w:rsid w:val="002004F9"/>
    <w:rsid w:val="002177BF"/>
    <w:rsid w:val="002A6774"/>
    <w:rsid w:val="002E3764"/>
    <w:rsid w:val="00314AB9"/>
    <w:rsid w:val="003D3A99"/>
    <w:rsid w:val="003F257C"/>
    <w:rsid w:val="00417981"/>
    <w:rsid w:val="0042362B"/>
    <w:rsid w:val="004500E9"/>
    <w:rsid w:val="004E4344"/>
    <w:rsid w:val="00540CB9"/>
    <w:rsid w:val="005C5F67"/>
    <w:rsid w:val="005E7F78"/>
    <w:rsid w:val="00602AB7"/>
    <w:rsid w:val="0066392A"/>
    <w:rsid w:val="00663AFF"/>
    <w:rsid w:val="006E451C"/>
    <w:rsid w:val="00796B15"/>
    <w:rsid w:val="007A5A84"/>
    <w:rsid w:val="00831533"/>
    <w:rsid w:val="008D150B"/>
    <w:rsid w:val="00A27016"/>
    <w:rsid w:val="00A84472"/>
    <w:rsid w:val="00AE7E96"/>
    <w:rsid w:val="00B70D2E"/>
    <w:rsid w:val="00BD58A3"/>
    <w:rsid w:val="00C83F12"/>
    <w:rsid w:val="00C936DC"/>
    <w:rsid w:val="00CE1320"/>
    <w:rsid w:val="00D175D5"/>
    <w:rsid w:val="00D26F91"/>
    <w:rsid w:val="00D36BDF"/>
    <w:rsid w:val="00DA54B6"/>
    <w:rsid w:val="00E00491"/>
    <w:rsid w:val="00E52676"/>
    <w:rsid w:val="0B2313F3"/>
    <w:rsid w:val="0B9F249C"/>
    <w:rsid w:val="0BF24F50"/>
    <w:rsid w:val="0F6F1D4F"/>
    <w:rsid w:val="10AD436B"/>
    <w:rsid w:val="1E075E82"/>
    <w:rsid w:val="315377DB"/>
    <w:rsid w:val="39DC7127"/>
    <w:rsid w:val="3D3C0907"/>
    <w:rsid w:val="46756A9A"/>
    <w:rsid w:val="4EFA543D"/>
    <w:rsid w:val="659A3CD9"/>
    <w:rsid w:val="695A3056"/>
    <w:rsid w:val="79A8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9140A0"/>
  <w15:docId w15:val="{14B44A46-0CA6-426A-8EC9-D69028E8B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148</Words>
  <Characters>6919</Characters>
  <Application>Microsoft Office Word</Application>
  <DocSecurity>0</DocSecurity>
  <Lines>57</Lines>
  <Paragraphs>16</Paragraphs>
  <ScaleCrop>false</ScaleCrop>
  <Company/>
  <LinksUpToDate>false</LinksUpToDate>
  <CharactersWithSpaces>8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例文</dc:creator>
  <cp:lastModifiedBy>olivia</cp:lastModifiedBy>
  <cp:revision>5</cp:revision>
  <dcterms:created xsi:type="dcterms:W3CDTF">2025-08-11T02:32:00Z</dcterms:created>
  <dcterms:modified xsi:type="dcterms:W3CDTF">2025-08-13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855651CB84C4F4D9C7F287158B88A8F_13</vt:lpwstr>
  </property>
  <property fmtid="{D5CDD505-2E9C-101B-9397-08002B2CF9AE}" pid="4" name="KSOTemplateDocerSaveRecord">
    <vt:lpwstr>eyJoZGlkIjoiZjFmZWIzNDg2MmIzZjExOTIzMmViNTBmYTMwYTk0ZWYiLCJ1c2VySWQiOiI0Mzc0OTgxOTYifQ==</vt:lpwstr>
  </property>
</Properties>
</file>